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9"/>
        <w:gridCol w:w="1118"/>
        <w:gridCol w:w="781"/>
        <w:gridCol w:w="781"/>
        <w:gridCol w:w="903"/>
      </w:tblGrid>
      <w:tr w14:paraId="36E0A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264DB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gure 8A</w:t>
            </w:r>
          </w:p>
        </w:tc>
      </w:tr>
      <w:tr w14:paraId="36DAC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9E3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in Cell Types and P-Values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ABBA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A021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5AD8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11D5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</w:t>
            </w:r>
          </w:p>
        </w:tc>
      </w:tr>
      <w:tr w14:paraId="2538A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D4F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.Rods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BBC4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189F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C3D5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7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A6A9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4</w:t>
            </w:r>
          </w:p>
        </w:tc>
      </w:tr>
      <w:tr w14:paraId="0547A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309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A7E2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6CA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5A54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6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9BCE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4</w:t>
            </w:r>
          </w:p>
        </w:tc>
      </w:tr>
      <w:tr w14:paraId="1C8F4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7A8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.Hcrt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D7B8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919B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7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3314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3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B417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1</w:t>
            </w:r>
          </w:p>
        </w:tc>
      </w:tr>
      <w:tr w14:paraId="69AD0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0FE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F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A2C6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BD63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BF7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5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BA27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B88C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0F6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F.Chat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6B0E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38FB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27AC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5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BEE6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</w:t>
            </w:r>
          </w:p>
        </w:tc>
      </w:tr>
      <w:tr w14:paraId="4A21B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CBD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S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9DF8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A7C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24B6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7EA6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E3E9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FB7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S.Chat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C266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5C1A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C78E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C107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8</w:t>
            </w:r>
          </w:p>
        </w:tc>
      </w:tr>
      <w:tr w14:paraId="0588C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328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S.Slc6a4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0701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A7A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E1B4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3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D8EF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7</w:t>
            </w:r>
          </w:p>
        </w:tc>
      </w:tr>
      <w:tr w14:paraId="6A727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436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A18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253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9CB0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2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1362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6E80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222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.Septin4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0CD4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3254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D485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8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AD40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2</w:t>
            </w:r>
          </w:p>
        </w:tc>
      </w:tr>
      <w:tr w14:paraId="2713E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F4D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.Pcp2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47D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7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513A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E2DA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2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16B8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7</w:t>
            </w:r>
          </w:p>
        </w:tc>
      </w:tr>
      <w:tr w14:paraId="2FFBE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BD5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.Neurod1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C4B3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CA99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7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711A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4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01F2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E89D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617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.Lypd6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B97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2023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59EA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8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81CD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</w:tr>
      <w:tr w14:paraId="03C46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908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.Grp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129B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227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3D24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2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B19A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9</w:t>
            </w:r>
          </w:p>
        </w:tc>
      </w:tr>
      <w:tr w14:paraId="5EBA1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948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.Grm2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2867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39B4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9437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6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F1C5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6</w:t>
            </w:r>
          </w:p>
        </w:tc>
      </w:tr>
      <w:tr w14:paraId="60DA9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45E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.Fthf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CFF8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7A3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7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404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5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66C3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6</w:t>
            </w:r>
          </w:p>
        </w:tc>
      </w:tr>
      <w:tr w14:paraId="4292C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7FC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.Cnp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62D0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CD2C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5F71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4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B949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7</w:t>
            </w:r>
          </w:p>
        </w:tc>
      </w:tr>
      <w:tr w14:paraId="193AF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33C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u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DACB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7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8981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D88B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2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2512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9</w:t>
            </w:r>
          </w:p>
        </w:tc>
      </w:tr>
      <w:tr w14:paraId="2C863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6BF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u.D2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3AFA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829A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162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9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D054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9</w:t>
            </w:r>
          </w:p>
        </w:tc>
      </w:tr>
      <w:tr w14:paraId="098AF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32B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u.D1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5A80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008B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843F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3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9A87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5605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445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u.Chat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227D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695B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657E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7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030B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7</w:t>
            </w:r>
          </w:p>
        </w:tc>
      </w:tr>
      <w:tr w14:paraId="0BC78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65B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DAFF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5C4A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05AA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D6CB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E21C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0B6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.Pdgfrajd340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827C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02A3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6977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4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1462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C53D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988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.Etv1_ts88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E45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4715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C0F6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9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BFD9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6DD5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AEC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.Pnoc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169C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212F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6DD4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3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14C4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2</w:t>
            </w:r>
          </w:p>
        </w:tc>
      </w:tr>
      <w:tr w14:paraId="0F1BB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159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.Ntsr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9021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3E85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73D0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4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E77F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</w:tr>
      <w:tr w14:paraId="409FF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BC4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.Glt25d2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A815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1157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27C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53EF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8674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E51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.Fthf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62DC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7BA5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FEE4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6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532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8</w:t>
            </w:r>
          </w:p>
        </w:tc>
      </w:tr>
      <w:tr w14:paraId="7B13B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51A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.Cort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9E87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593B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9204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3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53EC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3533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FE1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.Cnp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6140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B2C7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7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F43E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6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2ECC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7</w:t>
            </w:r>
          </w:p>
        </w:tc>
      </w:tr>
      <w:tr w14:paraId="10789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D71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i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0419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C9BE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7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BC01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4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1C51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4</w:t>
            </w:r>
          </w:p>
        </w:tc>
      </w:tr>
      <w:tr w14:paraId="6193B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3F7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i.Chat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7505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16AD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91A8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2EEE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6</w:t>
            </w:r>
          </w:p>
        </w:tc>
      </w:tr>
      <w:tr w14:paraId="538F7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02D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c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DBD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1DBA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350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9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A634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</w:tr>
      <w:tr w14:paraId="780C5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59F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c.Chat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C32D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BED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3F45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8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A241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7</w:t>
            </w:r>
          </w:p>
        </w:tc>
      </w:tr>
      <w:tr w14:paraId="32E9F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593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C.Cones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382F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A75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961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7F5D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5</w:t>
            </w:r>
          </w:p>
        </w:tc>
      </w:tr>
      <w:tr w14:paraId="6470B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23C5B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291A5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E5590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78506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69A8F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7714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03D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gure 8B</w:t>
            </w:r>
          </w:p>
        </w:tc>
      </w:tr>
      <w:tr w14:paraId="3EC77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D40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in Regions and Development and P-Values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670E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DB7A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2DCD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F61E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</w:t>
            </w:r>
          </w:p>
        </w:tc>
      </w:tr>
      <w:tr w14:paraId="7977B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535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Adolescence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2BC3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3E-0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B7DE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ABDC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66A5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FDED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DD9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Adolescence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947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95C6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3164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CE38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</w:t>
            </w:r>
          </w:p>
        </w:tc>
      </w:tr>
      <w:tr w14:paraId="6FB68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5A3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Adolescence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1FE2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E-0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8556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956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0D8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C868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5DC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Adolescence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8B54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4076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9EE2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2A3E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D022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32F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Adolescence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6996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2703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D0D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7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10AB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2</w:t>
            </w:r>
          </w:p>
        </w:tc>
      </w:tr>
      <w:tr w14:paraId="1D9FD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1B9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Adolescence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D4FC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0119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6A5E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986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1B2D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1B8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Early.Child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B3C9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7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B07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6F8B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565A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C7B6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DF4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Early.Child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8DE3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F1AA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2E54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3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E45E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4AE3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6BD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Early.Child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FBAC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B165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0EE5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67D0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77C1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F01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Early.Child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E731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EF26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63B5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EDAA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74FF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72D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Early.Child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4C8C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96BB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97E2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9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0EDA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4723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3C2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Early.Child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2448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2C5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7326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ECC4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29E9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CC9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Early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A8B7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A9AE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3EE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6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A334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FDD4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A6A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Early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363E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A417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7002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3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21EA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6</w:t>
            </w:r>
          </w:p>
        </w:tc>
      </w:tr>
      <w:tr w14:paraId="7EC0F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E3A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Early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C0EC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88C0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1F3F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BAA8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204B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B21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Early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4571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91D2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0366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6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AD72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13A9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594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Early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F626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9DF5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7B55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FACC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</w:tr>
      <w:tr w14:paraId="55A27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959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Early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46D6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9A1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9E11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0D87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EFF2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2E3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Early.Mid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C67C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3A0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92D1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1FCD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D03B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5FD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Early.Mid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C004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3A4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3969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8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188F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A4CD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A7D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Early.Mid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9698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2FA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B63C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2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F39F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B0F4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5E7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Early.Mid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529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E762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DF2B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7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D48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5</w:t>
            </w:r>
          </w:p>
        </w:tc>
      </w:tr>
      <w:tr w14:paraId="61F93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67D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Early.Mid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9D59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5578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3D09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1646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B318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976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Early.Mid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1265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18D2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C5B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5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88A0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351B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61A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Late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C8EA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8D4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99FB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4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5282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37C8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DE5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Late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90BC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3809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5EAF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3835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1CED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B87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Late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9657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98AF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1D99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B74E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0705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ABD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Late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32AD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EDA0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2A82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8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7828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E332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A01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Late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87E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F5B0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E4C8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1A66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FB1B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B55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Late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DF5F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4091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EE22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5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8425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1</w:t>
            </w:r>
          </w:p>
        </w:tc>
      </w:tr>
      <w:tr w14:paraId="0E81F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3A5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Late.Infancy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F0C2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C2D6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7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0F8D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4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D7F6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97CF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F9F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Late.Infancy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5CBF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E951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8D6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6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5B5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</w:t>
            </w:r>
          </w:p>
        </w:tc>
      </w:tr>
      <w:tr w14:paraId="2951E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16F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Late.Infancy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9D3A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A4FF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21E6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5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B616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1065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6E6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Late.Infancy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5E00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AE4B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D0F8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EEFA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ABB4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CEA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Late.Infancy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91A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87C8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7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5A18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635C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4A84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E8C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Late.Infancy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6699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8615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4F8E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079C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2D6D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54C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Late.Mid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6CC4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7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60BE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6002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C619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D946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42D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Late.Mid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C220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5A46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9166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E386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6AC4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3D3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Late.Mid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DDE2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992D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F4AA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9E59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8BB4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D76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Late.Mid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A984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1242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A968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3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A4FF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59BA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239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Late.Mid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143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A8E4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084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5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6BCB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C7AB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65C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Late.Mid.Fetal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0898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5174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9614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4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1F23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5</w:t>
            </w:r>
          </w:p>
        </w:tc>
      </w:tr>
      <w:tr w14:paraId="3FFF2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66C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Middle.Late.Child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C597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4024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C4F3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2FBC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641B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5DD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Middle.Late.Child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F70F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1EE4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9A7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8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798A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3004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7C0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Middle.Late.Child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2769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BB5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D17D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2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136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8EA6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2AC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Middle.Late.Child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2DE3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950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1BDD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2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A745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DA57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5E3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Middle.Late.Child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9D03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2FC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7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6031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3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2BFF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6</w:t>
            </w:r>
          </w:p>
        </w:tc>
      </w:tr>
      <w:tr w14:paraId="3B1B9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616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Middle.Late.Child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D6B2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2B51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2EE2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8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E141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2</w:t>
            </w:r>
          </w:p>
        </w:tc>
      </w:tr>
      <w:tr w14:paraId="047D0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DCE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Neotal.Early.Infancy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3905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B322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38F8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8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FAD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E1C6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C1F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Neotal.Early.Infancy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01D3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C0D2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55C9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F604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8</w:t>
            </w:r>
          </w:p>
        </w:tc>
      </w:tr>
      <w:tr w14:paraId="4C4C6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533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Neotal.Early.Infancy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B81B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F51F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7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90E1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6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0B0D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0CD4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52B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Neotal.Early.Infancy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8561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684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DCF6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44CE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67F4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D58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Neotal.Early.Infancy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78FE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5548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B0A8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75F0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B91B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BC7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Neotal.Early.Infancy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F972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FA4F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72AB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9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A0A7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5</w:t>
            </w:r>
          </w:p>
        </w:tc>
      </w:tr>
      <w:tr w14:paraId="79658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2B3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Young.Adult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A482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CD31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4DBF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DEBE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D6AF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178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Young.Adult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D68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E-0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703A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7558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2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5C30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9</w:t>
            </w:r>
          </w:p>
        </w:tc>
      </w:tr>
      <w:tr w14:paraId="5D60F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C64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Young.Adult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306A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9E-07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6435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7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099A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5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8AE8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5</w:t>
            </w:r>
          </w:p>
        </w:tc>
      </w:tr>
      <w:tr w14:paraId="4F87D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21F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Young.Adult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1071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2A2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AEEB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6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C18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</w:t>
            </w:r>
          </w:p>
        </w:tc>
      </w:tr>
      <w:tr w14:paraId="63B19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8E1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Young.Adult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DCA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5E-0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6083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2B6E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7367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081D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067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Young.Adult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2187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C05F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2DBE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9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BE63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5</w:t>
            </w:r>
          </w:p>
        </w:tc>
      </w:tr>
      <w:tr w14:paraId="0AD68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D9438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59F9C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0278C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78064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4F0BC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238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38B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gure 8C</w:t>
            </w:r>
          </w:p>
        </w:tc>
      </w:tr>
      <w:tr w14:paraId="0960C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996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in Regions and Development and P-Values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95BA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B898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39C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72B2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</w:t>
            </w:r>
          </w:p>
        </w:tc>
      </w:tr>
      <w:tr w14:paraId="63D63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9A5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Young.Adult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A486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DEEE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89B0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D2D9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4A03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B53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Young.Adult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D288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AB49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219D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1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7134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</w:tr>
      <w:tr w14:paraId="222DA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495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Young.Adult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FC98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9E27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B0FD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2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A737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2447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73E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Young.Adult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D6EC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8B77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8B9D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2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50F1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3D75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AB9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Young.Adult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A178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1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051B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9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80C8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5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8AFE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5</w:t>
            </w:r>
          </w:p>
        </w:tc>
      </w:tr>
      <w:tr w14:paraId="25538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BCF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Young.Adulthood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7B13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A8A0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4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C8E8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4</w:t>
            </w:r>
          </w:p>
        </w:tc>
        <w:tc>
          <w:tcPr>
            <w:tcW w:w="5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043F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</w:tbl>
    <w:p w14:paraId="789AB95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1412F0"/>
    <w:rsid w:val="7B14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02:02:00Z</dcterms:created>
  <dc:creator>hyx666-pc</dc:creator>
  <cp:lastModifiedBy>hyx666-pc</cp:lastModifiedBy>
  <dcterms:modified xsi:type="dcterms:W3CDTF">2025-03-09T02:0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904D09A6515483DB4B3BEA92077D9F2_11</vt:lpwstr>
  </property>
  <property fmtid="{D5CDD505-2E9C-101B-9397-08002B2CF9AE}" pid="4" name="KSOTemplateDocerSaveRecord">
    <vt:lpwstr>eyJoZGlkIjoiZWQ4NDZmOTA5YWZmYjRiODQ1Mjg2MzcyODdjZmRkYzEifQ==</vt:lpwstr>
  </property>
</Properties>
</file>